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793D4" w14:textId="77777777" w:rsidR="00241856" w:rsidRDefault="00241856" w:rsidP="00241856">
      <w:pPr>
        <w:spacing w:line="480" w:lineRule="auto"/>
      </w:pPr>
      <w:r>
        <w:t>SUPPORTING INFORMATION</w:t>
      </w:r>
    </w:p>
    <w:p w14:paraId="331BFBF7" w14:textId="77777777" w:rsidR="00241856" w:rsidRDefault="00241856" w:rsidP="008C3E98">
      <w:pPr>
        <w:spacing w:line="480" w:lineRule="auto"/>
      </w:pPr>
    </w:p>
    <w:p w14:paraId="23A7D7C6" w14:textId="752532C2" w:rsidR="008C3E98" w:rsidRDefault="008C3E98" w:rsidP="008C3E98">
      <w:pPr>
        <w:spacing w:line="480" w:lineRule="auto"/>
      </w:pPr>
      <w:r>
        <w:t>Moving on up: Vertical distribution shifts in r</w:t>
      </w:r>
      <w:r w:rsidRPr="00A74B1F">
        <w:t xml:space="preserve">ocky reef fish species </w:t>
      </w:r>
      <w:r>
        <w:t>during climate-driven decline in dissolved oxygen from 1995-20</w:t>
      </w:r>
      <w:r w:rsidR="00CF0706">
        <w:t>09</w:t>
      </w:r>
    </w:p>
    <w:p w14:paraId="5CF71ECD" w14:textId="77777777" w:rsidR="00B628CF" w:rsidRPr="00A74B1F" w:rsidRDefault="00B628CF" w:rsidP="00A74B1F">
      <w:pPr>
        <w:spacing w:line="480" w:lineRule="auto"/>
      </w:pPr>
    </w:p>
    <w:p w14:paraId="698A3812" w14:textId="0FDFFDC4" w:rsidR="005D7180" w:rsidRPr="00A74B1F" w:rsidRDefault="005D7180" w:rsidP="00A74B1F">
      <w:pPr>
        <w:spacing w:line="480" w:lineRule="auto"/>
      </w:pPr>
      <w:r w:rsidRPr="00A74B1F">
        <w:t>Erin Meyer-Gutbrod</w:t>
      </w:r>
      <w:r w:rsidRPr="00A74B1F">
        <w:rPr>
          <w:vertAlign w:val="superscript"/>
        </w:rPr>
        <w:t>1</w:t>
      </w:r>
      <w:r w:rsidRPr="00A74B1F">
        <w:t>, Li Kui</w:t>
      </w:r>
      <w:r w:rsidRPr="00A74B1F">
        <w:rPr>
          <w:vertAlign w:val="superscript"/>
        </w:rPr>
        <w:t>2</w:t>
      </w:r>
      <w:r w:rsidRPr="00A74B1F">
        <w:t>, Robert Miller</w:t>
      </w:r>
      <w:r w:rsidRPr="00A74B1F">
        <w:rPr>
          <w:vertAlign w:val="superscript"/>
        </w:rPr>
        <w:t>2</w:t>
      </w:r>
      <w:r w:rsidRPr="00A74B1F">
        <w:t>,</w:t>
      </w:r>
      <w:r w:rsidR="00B272FA" w:rsidRPr="00A74B1F">
        <w:t xml:space="preserve"> Mary Nishimoto</w:t>
      </w:r>
      <w:r w:rsidR="00B272FA" w:rsidRPr="00A74B1F">
        <w:rPr>
          <w:vertAlign w:val="superscript"/>
        </w:rPr>
        <w:t>2</w:t>
      </w:r>
      <w:r w:rsidR="00B272FA" w:rsidRPr="00A74B1F">
        <w:t>, Linda Snook</w:t>
      </w:r>
      <w:r w:rsidR="00522323" w:rsidRPr="00A74B1F">
        <w:rPr>
          <w:vertAlign w:val="superscript"/>
        </w:rPr>
        <w:t>2</w:t>
      </w:r>
      <w:r w:rsidR="00B272FA" w:rsidRPr="00A74B1F">
        <w:t>,</w:t>
      </w:r>
      <w:r w:rsidRPr="00A74B1F">
        <w:t xml:space="preserve"> Milton Love</w:t>
      </w:r>
      <w:r w:rsidRPr="00A74B1F">
        <w:rPr>
          <w:vertAlign w:val="superscript"/>
        </w:rPr>
        <w:t>2</w:t>
      </w:r>
    </w:p>
    <w:p w14:paraId="75354C0C" w14:textId="2A66C606" w:rsidR="005D7180" w:rsidRPr="00A74B1F" w:rsidRDefault="005D7180" w:rsidP="00A74B1F">
      <w:pPr>
        <w:pStyle w:val="ListParagraph"/>
        <w:numPr>
          <w:ilvl w:val="0"/>
          <w:numId w:val="3"/>
        </w:numPr>
        <w:spacing w:line="480" w:lineRule="auto"/>
      </w:pPr>
      <w:r w:rsidRPr="00A74B1F">
        <w:t>School of the Earth, Ocean and Environment; University of South Carolina</w:t>
      </w:r>
      <w:r w:rsidR="00B628CF">
        <w:t>; emgutbrod@seoe.sc.edu</w:t>
      </w:r>
    </w:p>
    <w:p w14:paraId="2119C2B7" w14:textId="4E4F92CD" w:rsidR="005D231B" w:rsidRDefault="005D7180" w:rsidP="00A74B1F">
      <w:pPr>
        <w:pStyle w:val="ListParagraph"/>
        <w:numPr>
          <w:ilvl w:val="0"/>
          <w:numId w:val="3"/>
        </w:numPr>
        <w:spacing w:line="480" w:lineRule="auto"/>
      </w:pPr>
      <w:r w:rsidRPr="00A74B1F">
        <w:t>Marine Science Institute; University of California, Santa Barbara</w:t>
      </w:r>
    </w:p>
    <w:p w14:paraId="270FE1DF" w14:textId="77777777" w:rsidR="00F46C0B" w:rsidRDefault="00F46C0B" w:rsidP="00F46C0B">
      <w:pPr>
        <w:spacing w:line="480" w:lineRule="auto"/>
      </w:pPr>
    </w:p>
    <w:p w14:paraId="79FFF01F" w14:textId="77777777" w:rsidR="00F23489" w:rsidRDefault="00F23489">
      <w:r>
        <w:br w:type="page"/>
      </w:r>
    </w:p>
    <w:p w14:paraId="4C7954AB" w14:textId="0243B192" w:rsidR="00D30859" w:rsidRDefault="00D30859" w:rsidP="00A74B1F">
      <w:pPr>
        <w:spacing w:line="480" w:lineRule="auto"/>
      </w:pPr>
      <w:r>
        <w:lastRenderedPageBreak/>
        <w:t>SUPPORTING INFORMATION</w:t>
      </w:r>
    </w:p>
    <w:p w14:paraId="082DE18D" w14:textId="24685DC9" w:rsidR="00D30859" w:rsidRDefault="00D30859" w:rsidP="00A74B1F">
      <w:pPr>
        <w:spacing w:line="480" w:lineRule="auto"/>
      </w:pPr>
    </w:p>
    <w:p w14:paraId="52E2ADDA" w14:textId="3C16202F" w:rsidR="00474E11" w:rsidRDefault="00474E11" w:rsidP="00A74B1F">
      <w:pPr>
        <w:spacing w:line="480" w:lineRule="auto"/>
      </w:pPr>
      <w:r>
        <w:t>Table S1: YOY total length cutoff in centimeters for each species included in this study</w:t>
      </w:r>
    </w:p>
    <w:p w14:paraId="37DD7FD2" w14:textId="3AFC6830" w:rsidR="005F58E6" w:rsidRDefault="005F58E6" w:rsidP="00A74B1F">
      <w:pPr>
        <w:spacing w:line="480" w:lineRule="auto"/>
      </w:pPr>
    </w:p>
    <w:p w14:paraId="69FD72BF" w14:textId="352DBF81" w:rsidR="00C23DCE" w:rsidRDefault="005F58E6" w:rsidP="00C23DCE">
      <w:r>
        <w:t xml:space="preserve">Table S2: </w:t>
      </w:r>
      <w:r w:rsidR="00C23DCE" w:rsidRPr="00A74B1F">
        <w:t>Results of linear regression: Oxygen concentration in September, October and November</w:t>
      </w:r>
      <w:r w:rsidR="00C23DCE">
        <w:t xml:space="preserve"> from 1995-2009</w:t>
      </w:r>
      <w:r w:rsidR="00C23DCE" w:rsidRPr="00A74B1F">
        <w:t xml:space="preserve"> at </w:t>
      </w:r>
      <w:proofErr w:type="spellStart"/>
      <w:r w:rsidR="00C23DCE" w:rsidRPr="00A74B1F">
        <w:t>CalCOFI</w:t>
      </w:r>
      <w:proofErr w:type="spellEnd"/>
      <w:r w:rsidR="00C23DCE" w:rsidRPr="00A74B1F">
        <w:t xml:space="preserve"> line 83.3 station 42, line 86.7 station 45</w:t>
      </w:r>
      <w:r w:rsidR="00C23DCE">
        <w:t xml:space="preserve">, </w:t>
      </w:r>
      <w:r w:rsidR="00C23DCE" w:rsidRPr="00A74B1F">
        <w:t xml:space="preserve">and line 83.3 station 51 as a function of year as a continuous variable and depth interval (z) as a categorical variable. Depth intervals of 50 m spanned the depth range from 50-300m. </w:t>
      </w:r>
    </w:p>
    <w:p w14:paraId="0035C3EC" w14:textId="3B27FA28" w:rsidR="005F58E6" w:rsidRDefault="005F58E6" w:rsidP="00A74B1F">
      <w:pPr>
        <w:spacing w:line="480" w:lineRule="auto"/>
      </w:pPr>
    </w:p>
    <w:tbl>
      <w:tblPr>
        <w:tblW w:w="7060" w:type="dxa"/>
        <w:tblLook w:val="04A0" w:firstRow="1" w:lastRow="0" w:firstColumn="1" w:lastColumn="0" w:noHBand="0" w:noVBand="1"/>
      </w:tblPr>
      <w:tblGrid>
        <w:gridCol w:w="1860"/>
        <w:gridCol w:w="1300"/>
        <w:gridCol w:w="1300"/>
        <w:gridCol w:w="1300"/>
        <w:gridCol w:w="1300"/>
      </w:tblGrid>
      <w:tr w:rsidR="005F58E6" w14:paraId="54D66A96" w14:textId="77777777" w:rsidTr="005F58E6">
        <w:trPr>
          <w:trHeight w:val="340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5F5E8" w14:textId="77777777" w:rsidR="005F58E6" w:rsidRDefault="005F58E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79D3F" w14:textId="77777777" w:rsidR="005F58E6" w:rsidRDefault="005F58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868A2" w14:textId="77777777" w:rsidR="005F58E6" w:rsidRDefault="005F58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d. Erro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2D450" w14:textId="77777777" w:rsidR="005F58E6" w:rsidRDefault="005F58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-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7C326" w14:textId="77777777" w:rsidR="005F58E6" w:rsidRDefault="005F58E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5F58E6" w14:paraId="29DB8716" w14:textId="77777777" w:rsidTr="005F58E6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EEE8" w14:textId="77777777" w:rsidR="005F58E6" w:rsidRDefault="005F58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Intercep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2222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0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42C0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895C4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6E20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E-02</w:t>
            </w:r>
          </w:p>
        </w:tc>
      </w:tr>
      <w:tr w:rsidR="005F58E6" w14:paraId="035F9CCE" w14:textId="77777777" w:rsidTr="005F58E6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1914" w14:textId="77777777" w:rsidR="005F58E6" w:rsidRDefault="005F58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yea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F60B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05C5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477B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2FB2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4E-02</w:t>
            </w:r>
          </w:p>
        </w:tc>
      </w:tr>
      <w:tr w:rsidR="005F58E6" w14:paraId="6077DCA3" w14:textId="77777777" w:rsidTr="005F58E6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35D9" w14:textId="77777777" w:rsidR="005F58E6" w:rsidRDefault="005F58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 = 100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835A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61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CC0B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8C41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4D51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E-16</w:t>
            </w:r>
          </w:p>
        </w:tc>
      </w:tr>
      <w:tr w:rsidR="005F58E6" w14:paraId="4688F044" w14:textId="77777777" w:rsidTr="005F58E6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4C9A" w14:textId="77777777" w:rsidR="005F58E6" w:rsidRDefault="005F58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 = 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FA5A8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94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05A8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DFE4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6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E9D9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E-16</w:t>
            </w:r>
          </w:p>
        </w:tc>
      </w:tr>
      <w:tr w:rsidR="005F58E6" w14:paraId="548DD30A" w14:textId="77777777" w:rsidTr="005F58E6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30A8" w14:textId="77777777" w:rsidR="005F58E6" w:rsidRDefault="005F58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 = 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493D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24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8972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9D8E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6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FA79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E-16</w:t>
            </w:r>
          </w:p>
        </w:tc>
      </w:tr>
      <w:tr w:rsidR="005F58E6" w14:paraId="478A6BFB" w14:textId="77777777" w:rsidTr="005F58E6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13BA" w14:textId="77777777" w:rsidR="005F58E6" w:rsidRDefault="005F58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 = 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B265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4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8EC7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4A13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3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9651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E-16</w:t>
            </w:r>
          </w:p>
        </w:tc>
      </w:tr>
      <w:tr w:rsidR="005F58E6" w14:paraId="524B3260" w14:textId="77777777" w:rsidTr="005F58E6">
        <w:trPr>
          <w:trHeight w:val="32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4BC2" w14:textId="77777777" w:rsidR="005F58E6" w:rsidRDefault="005F58E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z = 3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2792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53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DA91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ADF0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5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B20C" w14:textId="77777777" w:rsidR="005F58E6" w:rsidRDefault="005F58E6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2E-16</w:t>
            </w:r>
          </w:p>
        </w:tc>
      </w:tr>
    </w:tbl>
    <w:p w14:paraId="6DDB416E" w14:textId="77777777" w:rsidR="005F58E6" w:rsidRDefault="005F58E6" w:rsidP="00A74B1F">
      <w:pPr>
        <w:spacing w:line="480" w:lineRule="auto"/>
      </w:pPr>
    </w:p>
    <w:p w14:paraId="3AF8E50A" w14:textId="77777777" w:rsidR="009F2786" w:rsidRDefault="009F2786" w:rsidP="00A74B1F">
      <w:pPr>
        <w:spacing w:line="480" w:lineRule="auto"/>
      </w:pPr>
    </w:p>
    <w:p w14:paraId="650B1E07" w14:textId="14D2533B" w:rsidR="0073632E" w:rsidRDefault="0073632E" w:rsidP="0073632E">
      <w:r w:rsidRPr="00A74B1F">
        <w:t xml:space="preserve">Table </w:t>
      </w:r>
      <w:r>
        <w:t>S3</w:t>
      </w:r>
      <w:r w:rsidRPr="00A74B1F">
        <w:t xml:space="preserve">: Results of </w:t>
      </w:r>
      <w:r>
        <w:t xml:space="preserve">2 </w:t>
      </w:r>
      <w:r w:rsidRPr="00A74B1F">
        <w:t>linear regression</w:t>
      </w:r>
      <w:r>
        <w:t xml:space="preserve"> models examining changes in 1) Temperature and 2) Salinity</w:t>
      </w:r>
      <w:r w:rsidRPr="00A74B1F">
        <w:t xml:space="preserve"> in September, October and November</w:t>
      </w:r>
      <w:r>
        <w:t xml:space="preserve"> from 1990-2019</w:t>
      </w:r>
      <w:r w:rsidRPr="00A74B1F">
        <w:t xml:space="preserve"> at </w:t>
      </w:r>
      <w:proofErr w:type="spellStart"/>
      <w:r w:rsidRPr="00A74B1F">
        <w:t>CalCOFI</w:t>
      </w:r>
      <w:proofErr w:type="spellEnd"/>
      <w:r w:rsidRPr="00A74B1F">
        <w:t xml:space="preserve"> line 83.3 station 42, line 86.7 station 45</w:t>
      </w:r>
      <w:r>
        <w:t xml:space="preserve">, </w:t>
      </w:r>
      <w:r w:rsidRPr="00A74B1F">
        <w:t xml:space="preserve">and line 83.3 station 51 as a function of year as a continuous variable and depth interval (z) as a categorical variable. Depth intervals of 50 m spanned the depth range from 50-300m. </w:t>
      </w:r>
    </w:p>
    <w:p w14:paraId="69120060" w14:textId="77777777" w:rsidR="0073632E" w:rsidRDefault="0073632E" w:rsidP="00D30859">
      <w:pPr>
        <w:spacing w:line="480" w:lineRule="auto"/>
      </w:pPr>
    </w:p>
    <w:p w14:paraId="5C193538" w14:textId="13DA9645" w:rsidR="00D30859" w:rsidRDefault="00D30859" w:rsidP="00D30859">
      <w:pPr>
        <w:spacing w:line="480" w:lineRule="auto"/>
      </w:pPr>
      <w:r w:rsidRPr="00A74B1F">
        <w:t xml:space="preserve">Table </w:t>
      </w:r>
      <w:r>
        <w:t>S</w:t>
      </w:r>
      <w:r w:rsidR="0073632E">
        <w:t>4</w:t>
      </w:r>
      <w:r w:rsidRPr="00A74B1F">
        <w:t xml:space="preserve">: Results of </w:t>
      </w:r>
      <w:proofErr w:type="spellStart"/>
      <w:r w:rsidRPr="00A74B1F">
        <w:t>poisson</w:t>
      </w:r>
      <w:proofErr w:type="spellEnd"/>
      <w:r w:rsidRPr="00A74B1F">
        <w:t xml:space="preserve"> or </w:t>
      </w:r>
      <w:proofErr w:type="spellStart"/>
      <w:r w:rsidRPr="00A74B1F">
        <w:t>quasipoisson</w:t>
      </w:r>
      <w:proofErr w:type="spellEnd"/>
      <w:r w:rsidRPr="00A74B1F">
        <w:t xml:space="preserve"> models for each combination of fish species and life stage. </w:t>
      </w:r>
    </w:p>
    <w:p w14:paraId="19C85B83" w14:textId="34285307" w:rsidR="00EA58D1" w:rsidRDefault="00EA58D1">
      <w:r>
        <w:br w:type="page"/>
      </w:r>
    </w:p>
    <w:p w14:paraId="0A060764" w14:textId="77777777" w:rsidR="00EA58D1" w:rsidRDefault="00EA58D1" w:rsidP="00D30859">
      <w:pPr>
        <w:spacing w:line="480" w:lineRule="auto"/>
      </w:pPr>
    </w:p>
    <w:p w14:paraId="20431A1F" w14:textId="4804F94A" w:rsidR="00B5717C" w:rsidRDefault="00EA58D1" w:rsidP="00D30859">
      <w:pPr>
        <w:spacing w:line="480" w:lineRule="auto"/>
      </w:pPr>
      <w:r>
        <w:rPr>
          <w:noProof/>
        </w:rPr>
        <w:drawing>
          <wp:inline distT="0" distB="0" distL="0" distR="0" wp14:anchorId="01DC6F51" wp14:editId="33A406DB">
            <wp:extent cx="5044272" cy="2942492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462" cy="2944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56547" w14:textId="629877EB" w:rsidR="00B5717C" w:rsidRDefault="00B5717C" w:rsidP="00D30859">
      <w:pPr>
        <w:spacing w:line="480" w:lineRule="auto"/>
      </w:pPr>
      <w:r>
        <w:t xml:space="preserve">Figure S1: Interannual variability of sampling dates for ROV fish surveys (black points) and </w:t>
      </w:r>
      <w:proofErr w:type="spellStart"/>
      <w:r>
        <w:t>CalCOFI</w:t>
      </w:r>
      <w:proofErr w:type="spellEnd"/>
      <w:r>
        <w:t xml:space="preserve"> cruise sampling at </w:t>
      </w:r>
      <w:r w:rsidRPr="00A74B1F">
        <w:t>line 83.3 station 42, line 86.7 station 45</w:t>
      </w:r>
      <w:r>
        <w:t xml:space="preserve">, </w:t>
      </w:r>
      <w:r w:rsidRPr="00A74B1F">
        <w:t>and line 83.3 station 51</w:t>
      </w:r>
      <w:r>
        <w:t xml:space="preserve"> (red points). Dates on the y-axis are expressed as Julian days.</w:t>
      </w:r>
    </w:p>
    <w:p w14:paraId="0517F0BC" w14:textId="77777777" w:rsidR="00D30859" w:rsidRPr="00A74B1F" w:rsidRDefault="00D30859" w:rsidP="00D30859">
      <w:pPr>
        <w:spacing w:line="480" w:lineRule="auto"/>
      </w:pPr>
    </w:p>
    <w:p w14:paraId="61B1A084" w14:textId="77777777" w:rsidR="00D30859" w:rsidRPr="00A74B1F" w:rsidRDefault="00D30859" w:rsidP="00A74B1F">
      <w:pPr>
        <w:spacing w:line="480" w:lineRule="auto"/>
      </w:pPr>
    </w:p>
    <w:sectPr w:rsidR="00D30859" w:rsidRPr="00A74B1F" w:rsidSect="00A36757">
      <w:footerReference w:type="even" r:id="rId8"/>
      <w:footerReference w:type="default" r:id="rId9"/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76693B" w14:textId="77777777" w:rsidR="007469A9" w:rsidRDefault="007469A9" w:rsidP="00B9101E">
      <w:r>
        <w:separator/>
      </w:r>
    </w:p>
  </w:endnote>
  <w:endnote w:type="continuationSeparator" w:id="0">
    <w:p w14:paraId="08C24F60" w14:textId="77777777" w:rsidR="007469A9" w:rsidRDefault="007469A9" w:rsidP="00B910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25547081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815537" w14:textId="519A3EDC" w:rsidR="00B9101E" w:rsidRDefault="00B9101E" w:rsidP="00C85C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C7868A" w14:textId="77777777" w:rsidR="00B9101E" w:rsidRDefault="00B9101E" w:rsidP="00B910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585791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A061AB" w14:textId="59F48908" w:rsidR="00B9101E" w:rsidRDefault="00B9101E" w:rsidP="00C85C5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167557" w14:textId="77777777" w:rsidR="00B9101E" w:rsidRDefault="00B9101E" w:rsidP="00B910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6D7676" w14:textId="77777777" w:rsidR="007469A9" w:rsidRDefault="007469A9" w:rsidP="00B9101E">
      <w:r>
        <w:separator/>
      </w:r>
    </w:p>
  </w:footnote>
  <w:footnote w:type="continuationSeparator" w:id="0">
    <w:p w14:paraId="7FF25145" w14:textId="77777777" w:rsidR="007469A9" w:rsidRDefault="007469A9" w:rsidP="00B910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3F74E4"/>
    <w:multiLevelType w:val="hybridMultilevel"/>
    <w:tmpl w:val="8D44F4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567587"/>
    <w:multiLevelType w:val="hybridMultilevel"/>
    <w:tmpl w:val="2D602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42364F"/>
    <w:multiLevelType w:val="hybridMultilevel"/>
    <w:tmpl w:val="42483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B02"/>
    <w:rsid w:val="00000380"/>
    <w:rsid w:val="0000165C"/>
    <w:rsid w:val="00004980"/>
    <w:rsid w:val="000111D4"/>
    <w:rsid w:val="0001570B"/>
    <w:rsid w:val="0003244D"/>
    <w:rsid w:val="0005053E"/>
    <w:rsid w:val="00054640"/>
    <w:rsid w:val="000606B7"/>
    <w:rsid w:val="0006129B"/>
    <w:rsid w:val="000625A8"/>
    <w:rsid w:val="0007219E"/>
    <w:rsid w:val="0007475A"/>
    <w:rsid w:val="00074986"/>
    <w:rsid w:val="00075C3F"/>
    <w:rsid w:val="00085A48"/>
    <w:rsid w:val="00085C83"/>
    <w:rsid w:val="0008679D"/>
    <w:rsid w:val="0008762D"/>
    <w:rsid w:val="0009632F"/>
    <w:rsid w:val="00096592"/>
    <w:rsid w:val="000A153E"/>
    <w:rsid w:val="000A3A13"/>
    <w:rsid w:val="000A3F54"/>
    <w:rsid w:val="000A4519"/>
    <w:rsid w:val="000A65CA"/>
    <w:rsid w:val="000A77A1"/>
    <w:rsid w:val="000A78DF"/>
    <w:rsid w:val="000B0A65"/>
    <w:rsid w:val="000B32F6"/>
    <w:rsid w:val="000B5955"/>
    <w:rsid w:val="000C69BB"/>
    <w:rsid w:val="000D0474"/>
    <w:rsid w:val="000D4C0D"/>
    <w:rsid w:val="000D74E4"/>
    <w:rsid w:val="000D7C5A"/>
    <w:rsid w:val="000E0438"/>
    <w:rsid w:val="000E057F"/>
    <w:rsid w:val="000E33F2"/>
    <w:rsid w:val="000E5559"/>
    <w:rsid w:val="000E6E36"/>
    <w:rsid w:val="00102580"/>
    <w:rsid w:val="001037D4"/>
    <w:rsid w:val="00105B9E"/>
    <w:rsid w:val="00106CE9"/>
    <w:rsid w:val="00111220"/>
    <w:rsid w:val="00111D09"/>
    <w:rsid w:val="00121580"/>
    <w:rsid w:val="00132215"/>
    <w:rsid w:val="0013241D"/>
    <w:rsid w:val="00132EED"/>
    <w:rsid w:val="00133823"/>
    <w:rsid w:val="00133EEF"/>
    <w:rsid w:val="00135F61"/>
    <w:rsid w:val="001401AA"/>
    <w:rsid w:val="00140928"/>
    <w:rsid w:val="0014296B"/>
    <w:rsid w:val="00146AB6"/>
    <w:rsid w:val="00147498"/>
    <w:rsid w:val="00154D77"/>
    <w:rsid w:val="00155BA6"/>
    <w:rsid w:val="00156AF9"/>
    <w:rsid w:val="00156F01"/>
    <w:rsid w:val="00157754"/>
    <w:rsid w:val="00157FD2"/>
    <w:rsid w:val="001621CD"/>
    <w:rsid w:val="00162893"/>
    <w:rsid w:val="001628C3"/>
    <w:rsid w:val="00163724"/>
    <w:rsid w:val="00166C1B"/>
    <w:rsid w:val="0017049F"/>
    <w:rsid w:val="00170DBA"/>
    <w:rsid w:val="00171922"/>
    <w:rsid w:val="00175E9A"/>
    <w:rsid w:val="00176490"/>
    <w:rsid w:val="001764C5"/>
    <w:rsid w:val="00176D1D"/>
    <w:rsid w:val="001770E9"/>
    <w:rsid w:val="00177C24"/>
    <w:rsid w:val="00194BD9"/>
    <w:rsid w:val="00195506"/>
    <w:rsid w:val="00196E98"/>
    <w:rsid w:val="001A1760"/>
    <w:rsid w:val="001B080D"/>
    <w:rsid w:val="001B08A7"/>
    <w:rsid w:val="001B0F0A"/>
    <w:rsid w:val="001B1D6E"/>
    <w:rsid w:val="001C407D"/>
    <w:rsid w:val="001C526E"/>
    <w:rsid w:val="001C58B8"/>
    <w:rsid w:val="001C790C"/>
    <w:rsid w:val="001D1968"/>
    <w:rsid w:val="001D48EF"/>
    <w:rsid w:val="001E0F22"/>
    <w:rsid w:val="001E1C92"/>
    <w:rsid w:val="001F15D7"/>
    <w:rsid w:val="00206E41"/>
    <w:rsid w:val="0020706B"/>
    <w:rsid w:val="00207EE3"/>
    <w:rsid w:val="00210237"/>
    <w:rsid w:val="00210B09"/>
    <w:rsid w:val="00212D4E"/>
    <w:rsid w:val="00212FA4"/>
    <w:rsid w:val="002238E5"/>
    <w:rsid w:val="00223F4F"/>
    <w:rsid w:val="00224BD0"/>
    <w:rsid w:val="00232238"/>
    <w:rsid w:val="00233455"/>
    <w:rsid w:val="002345BE"/>
    <w:rsid w:val="00241856"/>
    <w:rsid w:val="00243561"/>
    <w:rsid w:val="00246924"/>
    <w:rsid w:val="00246A03"/>
    <w:rsid w:val="00246BFA"/>
    <w:rsid w:val="00250FFD"/>
    <w:rsid w:val="00251D7D"/>
    <w:rsid w:val="002528D8"/>
    <w:rsid w:val="00252DC4"/>
    <w:rsid w:val="002628AE"/>
    <w:rsid w:val="00265759"/>
    <w:rsid w:val="00273B86"/>
    <w:rsid w:val="00274D1B"/>
    <w:rsid w:val="002772E5"/>
    <w:rsid w:val="00283256"/>
    <w:rsid w:val="00283DD2"/>
    <w:rsid w:val="00287B5F"/>
    <w:rsid w:val="002926A3"/>
    <w:rsid w:val="0029407D"/>
    <w:rsid w:val="00296312"/>
    <w:rsid w:val="002A1B6D"/>
    <w:rsid w:val="002A3C6C"/>
    <w:rsid w:val="002A45D5"/>
    <w:rsid w:val="002A5527"/>
    <w:rsid w:val="002A78FF"/>
    <w:rsid w:val="002A7954"/>
    <w:rsid w:val="002B0143"/>
    <w:rsid w:val="002B0FAB"/>
    <w:rsid w:val="002B620E"/>
    <w:rsid w:val="002B76EF"/>
    <w:rsid w:val="002C056A"/>
    <w:rsid w:val="002C20DA"/>
    <w:rsid w:val="002C3020"/>
    <w:rsid w:val="002C6FD0"/>
    <w:rsid w:val="002D077C"/>
    <w:rsid w:val="002D1BE6"/>
    <w:rsid w:val="002E1797"/>
    <w:rsid w:val="002E24F4"/>
    <w:rsid w:val="002E30AF"/>
    <w:rsid w:val="002E52A3"/>
    <w:rsid w:val="002E753F"/>
    <w:rsid w:val="002E7D6E"/>
    <w:rsid w:val="002F09F2"/>
    <w:rsid w:val="002F1776"/>
    <w:rsid w:val="002F5CA1"/>
    <w:rsid w:val="002F662B"/>
    <w:rsid w:val="002F70E9"/>
    <w:rsid w:val="00302156"/>
    <w:rsid w:val="00302C41"/>
    <w:rsid w:val="00303F83"/>
    <w:rsid w:val="0030506C"/>
    <w:rsid w:val="00317706"/>
    <w:rsid w:val="0032087E"/>
    <w:rsid w:val="00320DAB"/>
    <w:rsid w:val="003219A8"/>
    <w:rsid w:val="00321C14"/>
    <w:rsid w:val="0032518A"/>
    <w:rsid w:val="003262A9"/>
    <w:rsid w:val="003275CD"/>
    <w:rsid w:val="0033410C"/>
    <w:rsid w:val="0033452F"/>
    <w:rsid w:val="003350EC"/>
    <w:rsid w:val="0033537E"/>
    <w:rsid w:val="0034186D"/>
    <w:rsid w:val="00341ECE"/>
    <w:rsid w:val="0034381A"/>
    <w:rsid w:val="003470A0"/>
    <w:rsid w:val="00350596"/>
    <w:rsid w:val="00350BFF"/>
    <w:rsid w:val="00352310"/>
    <w:rsid w:val="0035593B"/>
    <w:rsid w:val="00361121"/>
    <w:rsid w:val="00362BB2"/>
    <w:rsid w:val="00367D4E"/>
    <w:rsid w:val="00370C8F"/>
    <w:rsid w:val="00381556"/>
    <w:rsid w:val="003821C6"/>
    <w:rsid w:val="00383CA0"/>
    <w:rsid w:val="0039246F"/>
    <w:rsid w:val="00392731"/>
    <w:rsid w:val="00393E50"/>
    <w:rsid w:val="003A167E"/>
    <w:rsid w:val="003B6992"/>
    <w:rsid w:val="003C0156"/>
    <w:rsid w:val="003C2146"/>
    <w:rsid w:val="003C79BE"/>
    <w:rsid w:val="003D248B"/>
    <w:rsid w:val="003D52F1"/>
    <w:rsid w:val="003E666C"/>
    <w:rsid w:val="003E7FB3"/>
    <w:rsid w:val="003F538A"/>
    <w:rsid w:val="003F626D"/>
    <w:rsid w:val="00401AFB"/>
    <w:rsid w:val="00414E85"/>
    <w:rsid w:val="00417519"/>
    <w:rsid w:val="00420176"/>
    <w:rsid w:val="004214E9"/>
    <w:rsid w:val="00422DD3"/>
    <w:rsid w:val="0042444D"/>
    <w:rsid w:val="00426045"/>
    <w:rsid w:val="00430318"/>
    <w:rsid w:val="00432D9B"/>
    <w:rsid w:val="00435960"/>
    <w:rsid w:val="0043695A"/>
    <w:rsid w:val="00445D5A"/>
    <w:rsid w:val="00447213"/>
    <w:rsid w:val="004503CA"/>
    <w:rsid w:val="00450C1C"/>
    <w:rsid w:val="00456248"/>
    <w:rsid w:val="00460BBD"/>
    <w:rsid w:val="00461473"/>
    <w:rsid w:val="004621B9"/>
    <w:rsid w:val="00464713"/>
    <w:rsid w:val="00466A1E"/>
    <w:rsid w:val="00474E11"/>
    <w:rsid w:val="00477CE3"/>
    <w:rsid w:val="004807D4"/>
    <w:rsid w:val="00485C25"/>
    <w:rsid w:val="00492CC8"/>
    <w:rsid w:val="00496019"/>
    <w:rsid w:val="004A01E1"/>
    <w:rsid w:val="004A128E"/>
    <w:rsid w:val="004A2E6F"/>
    <w:rsid w:val="004B1F6E"/>
    <w:rsid w:val="004B6D7F"/>
    <w:rsid w:val="004B7114"/>
    <w:rsid w:val="004B7F29"/>
    <w:rsid w:val="004C084F"/>
    <w:rsid w:val="004C1888"/>
    <w:rsid w:val="004C24D4"/>
    <w:rsid w:val="004C2831"/>
    <w:rsid w:val="004C2E8F"/>
    <w:rsid w:val="004C696F"/>
    <w:rsid w:val="004D0333"/>
    <w:rsid w:val="004D033C"/>
    <w:rsid w:val="004D0F73"/>
    <w:rsid w:val="004D652B"/>
    <w:rsid w:val="004D7951"/>
    <w:rsid w:val="004E0CE3"/>
    <w:rsid w:val="004E183B"/>
    <w:rsid w:val="004E1D9E"/>
    <w:rsid w:val="004E52B6"/>
    <w:rsid w:val="004F5E63"/>
    <w:rsid w:val="004F6CD5"/>
    <w:rsid w:val="005023E7"/>
    <w:rsid w:val="00502E38"/>
    <w:rsid w:val="0051081A"/>
    <w:rsid w:val="00513F3A"/>
    <w:rsid w:val="00522323"/>
    <w:rsid w:val="0052272B"/>
    <w:rsid w:val="00523F1B"/>
    <w:rsid w:val="00533B50"/>
    <w:rsid w:val="005346D7"/>
    <w:rsid w:val="00536B7E"/>
    <w:rsid w:val="00542F56"/>
    <w:rsid w:val="005446E7"/>
    <w:rsid w:val="0054636B"/>
    <w:rsid w:val="00547143"/>
    <w:rsid w:val="00547C11"/>
    <w:rsid w:val="00550D31"/>
    <w:rsid w:val="00551B9C"/>
    <w:rsid w:val="00552217"/>
    <w:rsid w:val="00562AB0"/>
    <w:rsid w:val="00564AAD"/>
    <w:rsid w:val="00571564"/>
    <w:rsid w:val="00572EE7"/>
    <w:rsid w:val="00573054"/>
    <w:rsid w:val="0058030D"/>
    <w:rsid w:val="00593A25"/>
    <w:rsid w:val="005A48FA"/>
    <w:rsid w:val="005B413C"/>
    <w:rsid w:val="005B7FEB"/>
    <w:rsid w:val="005C1D27"/>
    <w:rsid w:val="005C3058"/>
    <w:rsid w:val="005C37DF"/>
    <w:rsid w:val="005C3A89"/>
    <w:rsid w:val="005C6C34"/>
    <w:rsid w:val="005C7413"/>
    <w:rsid w:val="005D231B"/>
    <w:rsid w:val="005D7180"/>
    <w:rsid w:val="005E0D89"/>
    <w:rsid w:val="005E0EE0"/>
    <w:rsid w:val="005E109A"/>
    <w:rsid w:val="005E45F3"/>
    <w:rsid w:val="005E4D1C"/>
    <w:rsid w:val="005F3768"/>
    <w:rsid w:val="005F58E6"/>
    <w:rsid w:val="005F7A03"/>
    <w:rsid w:val="005F7EB2"/>
    <w:rsid w:val="00605DE1"/>
    <w:rsid w:val="006117D3"/>
    <w:rsid w:val="00614461"/>
    <w:rsid w:val="00621A15"/>
    <w:rsid w:val="006308B6"/>
    <w:rsid w:val="0063169D"/>
    <w:rsid w:val="006330B0"/>
    <w:rsid w:val="00633C46"/>
    <w:rsid w:val="00641D71"/>
    <w:rsid w:val="00644B19"/>
    <w:rsid w:val="00653435"/>
    <w:rsid w:val="00654D9F"/>
    <w:rsid w:val="00660132"/>
    <w:rsid w:val="00662960"/>
    <w:rsid w:val="00662AE9"/>
    <w:rsid w:val="0066386D"/>
    <w:rsid w:val="00663A97"/>
    <w:rsid w:val="006666A6"/>
    <w:rsid w:val="006666B5"/>
    <w:rsid w:val="0067255E"/>
    <w:rsid w:val="0067499A"/>
    <w:rsid w:val="0067509A"/>
    <w:rsid w:val="0068129C"/>
    <w:rsid w:val="00683786"/>
    <w:rsid w:val="00686C12"/>
    <w:rsid w:val="00687ABB"/>
    <w:rsid w:val="0069410A"/>
    <w:rsid w:val="00696273"/>
    <w:rsid w:val="00696860"/>
    <w:rsid w:val="006A3D63"/>
    <w:rsid w:val="006A5546"/>
    <w:rsid w:val="006A6022"/>
    <w:rsid w:val="006B1546"/>
    <w:rsid w:val="006B4B5F"/>
    <w:rsid w:val="006C117B"/>
    <w:rsid w:val="006C1676"/>
    <w:rsid w:val="006C5013"/>
    <w:rsid w:val="006C5CBF"/>
    <w:rsid w:val="006C5DF8"/>
    <w:rsid w:val="006D02CC"/>
    <w:rsid w:val="006D08DA"/>
    <w:rsid w:val="006D154F"/>
    <w:rsid w:val="006D1A5F"/>
    <w:rsid w:val="006D318E"/>
    <w:rsid w:val="006D3B50"/>
    <w:rsid w:val="006D488E"/>
    <w:rsid w:val="006D71FD"/>
    <w:rsid w:val="006E215C"/>
    <w:rsid w:val="006E241C"/>
    <w:rsid w:val="006E3F29"/>
    <w:rsid w:val="006E72EC"/>
    <w:rsid w:val="006F235E"/>
    <w:rsid w:val="0070083B"/>
    <w:rsid w:val="00702768"/>
    <w:rsid w:val="00703E25"/>
    <w:rsid w:val="00704795"/>
    <w:rsid w:val="00705E34"/>
    <w:rsid w:val="00710C96"/>
    <w:rsid w:val="0071146C"/>
    <w:rsid w:val="007129B6"/>
    <w:rsid w:val="00716FBF"/>
    <w:rsid w:val="00721282"/>
    <w:rsid w:val="007232E4"/>
    <w:rsid w:val="00723482"/>
    <w:rsid w:val="007261A0"/>
    <w:rsid w:val="00727DEF"/>
    <w:rsid w:val="00732F78"/>
    <w:rsid w:val="00733375"/>
    <w:rsid w:val="00736087"/>
    <w:rsid w:val="0073632E"/>
    <w:rsid w:val="007370A8"/>
    <w:rsid w:val="00737590"/>
    <w:rsid w:val="007442AC"/>
    <w:rsid w:val="00745240"/>
    <w:rsid w:val="007469A9"/>
    <w:rsid w:val="007521CF"/>
    <w:rsid w:val="0075722B"/>
    <w:rsid w:val="0075723F"/>
    <w:rsid w:val="00757F8E"/>
    <w:rsid w:val="00763009"/>
    <w:rsid w:val="00763E30"/>
    <w:rsid w:val="00764335"/>
    <w:rsid w:val="007663C1"/>
    <w:rsid w:val="007673C4"/>
    <w:rsid w:val="0076756D"/>
    <w:rsid w:val="00770157"/>
    <w:rsid w:val="00774F56"/>
    <w:rsid w:val="00777A06"/>
    <w:rsid w:val="0078192F"/>
    <w:rsid w:val="00784D67"/>
    <w:rsid w:val="007873D5"/>
    <w:rsid w:val="00793F57"/>
    <w:rsid w:val="00794B11"/>
    <w:rsid w:val="00794F79"/>
    <w:rsid w:val="007A0428"/>
    <w:rsid w:val="007A3848"/>
    <w:rsid w:val="007A600F"/>
    <w:rsid w:val="007B3348"/>
    <w:rsid w:val="007B4074"/>
    <w:rsid w:val="007C2C4E"/>
    <w:rsid w:val="007C380E"/>
    <w:rsid w:val="007D4FF1"/>
    <w:rsid w:val="007D5910"/>
    <w:rsid w:val="007E1D0A"/>
    <w:rsid w:val="007E1F3E"/>
    <w:rsid w:val="007E577C"/>
    <w:rsid w:val="007E7AC3"/>
    <w:rsid w:val="007E7BE3"/>
    <w:rsid w:val="007F317A"/>
    <w:rsid w:val="007F35E4"/>
    <w:rsid w:val="0080227B"/>
    <w:rsid w:val="00804887"/>
    <w:rsid w:val="00810F65"/>
    <w:rsid w:val="00813274"/>
    <w:rsid w:val="00813F9E"/>
    <w:rsid w:val="008172D7"/>
    <w:rsid w:val="00821031"/>
    <w:rsid w:val="008229EA"/>
    <w:rsid w:val="00823993"/>
    <w:rsid w:val="00824F1D"/>
    <w:rsid w:val="0082565B"/>
    <w:rsid w:val="0083031C"/>
    <w:rsid w:val="0083385B"/>
    <w:rsid w:val="00836A40"/>
    <w:rsid w:val="008379BE"/>
    <w:rsid w:val="00841E46"/>
    <w:rsid w:val="008427EB"/>
    <w:rsid w:val="008429AF"/>
    <w:rsid w:val="00845699"/>
    <w:rsid w:val="00845A31"/>
    <w:rsid w:val="00846544"/>
    <w:rsid w:val="008515FE"/>
    <w:rsid w:val="00851964"/>
    <w:rsid w:val="008531E9"/>
    <w:rsid w:val="0085667A"/>
    <w:rsid w:val="00861DDE"/>
    <w:rsid w:val="00871812"/>
    <w:rsid w:val="00871B53"/>
    <w:rsid w:val="008770F0"/>
    <w:rsid w:val="0088072B"/>
    <w:rsid w:val="008815CB"/>
    <w:rsid w:val="00881C2D"/>
    <w:rsid w:val="008843FE"/>
    <w:rsid w:val="00885D9E"/>
    <w:rsid w:val="00886B18"/>
    <w:rsid w:val="008A4D05"/>
    <w:rsid w:val="008B155D"/>
    <w:rsid w:val="008B2867"/>
    <w:rsid w:val="008B3573"/>
    <w:rsid w:val="008C3E98"/>
    <w:rsid w:val="008C5D43"/>
    <w:rsid w:val="008C7135"/>
    <w:rsid w:val="008D0C2F"/>
    <w:rsid w:val="008D599A"/>
    <w:rsid w:val="008D6B1F"/>
    <w:rsid w:val="008D729E"/>
    <w:rsid w:val="008E0144"/>
    <w:rsid w:val="008E28DA"/>
    <w:rsid w:val="008E52D4"/>
    <w:rsid w:val="008E69B3"/>
    <w:rsid w:val="008E7746"/>
    <w:rsid w:val="008F3665"/>
    <w:rsid w:val="009014AC"/>
    <w:rsid w:val="00901F64"/>
    <w:rsid w:val="00903869"/>
    <w:rsid w:val="00905999"/>
    <w:rsid w:val="009060B1"/>
    <w:rsid w:val="00910090"/>
    <w:rsid w:val="0091146D"/>
    <w:rsid w:val="009161F0"/>
    <w:rsid w:val="00916314"/>
    <w:rsid w:val="00920269"/>
    <w:rsid w:val="00920BBA"/>
    <w:rsid w:val="009318F5"/>
    <w:rsid w:val="00933EFA"/>
    <w:rsid w:val="0093646E"/>
    <w:rsid w:val="00941C41"/>
    <w:rsid w:val="009424BC"/>
    <w:rsid w:val="009438C2"/>
    <w:rsid w:val="00946466"/>
    <w:rsid w:val="009470B0"/>
    <w:rsid w:val="009502BC"/>
    <w:rsid w:val="0096098D"/>
    <w:rsid w:val="009725DC"/>
    <w:rsid w:val="00973AE5"/>
    <w:rsid w:val="00977E8C"/>
    <w:rsid w:val="00981791"/>
    <w:rsid w:val="009850EB"/>
    <w:rsid w:val="009851CF"/>
    <w:rsid w:val="00986347"/>
    <w:rsid w:val="009900DE"/>
    <w:rsid w:val="00992DED"/>
    <w:rsid w:val="00995F62"/>
    <w:rsid w:val="009A0C27"/>
    <w:rsid w:val="009A417A"/>
    <w:rsid w:val="009A4837"/>
    <w:rsid w:val="009A6833"/>
    <w:rsid w:val="009B17AB"/>
    <w:rsid w:val="009B5165"/>
    <w:rsid w:val="009C182B"/>
    <w:rsid w:val="009D033B"/>
    <w:rsid w:val="009D03C9"/>
    <w:rsid w:val="009D064D"/>
    <w:rsid w:val="009D1897"/>
    <w:rsid w:val="009D2F76"/>
    <w:rsid w:val="009D428D"/>
    <w:rsid w:val="009D4437"/>
    <w:rsid w:val="009D6DBB"/>
    <w:rsid w:val="009D7020"/>
    <w:rsid w:val="009E06F1"/>
    <w:rsid w:val="009E2E14"/>
    <w:rsid w:val="009E7609"/>
    <w:rsid w:val="009F14D8"/>
    <w:rsid w:val="009F1CB6"/>
    <w:rsid w:val="009F2053"/>
    <w:rsid w:val="009F2786"/>
    <w:rsid w:val="00A01E88"/>
    <w:rsid w:val="00A02085"/>
    <w:rsid w:val="00A02243"/>
    <w:rsid w:val="00A047AE"/>
    <w:rsid w:val="00A07068"/>
    <w:rsid w:val="00A10D30"/>
    <w:rsid w:val="00A26AD1"/>
    <w:rsid w:val="00A30151"/>
    <w:rsid w:val="00A36757"/>
    <w:rsid w:val="00A45EF6"/>
    <w:rsid w:val="00A518B3"/>
    <w:rsid w:val="00A5309E"/>
    <w:rsid w:val="00A620E7"/>
    <w:rsid w:val="00A660FF"/>
    <w:rsid w:val="00A67F35"/>
    <w:rsid w:val="00A71294"/>
    <w:rsid w:val="00A74B1F"/>
    <w:rsid w:val="00A7523E"/>
    <w:rsid w:val="00A75C3E"/>
    <w:rsid w:val="00A77A12"/>
    <w:rsid w:val="00A8143C"/>
    <w:rsid w:val="00A852E7"/>
    <w:rsid w:val="00A85537"/>
    <w:rsid w:val="00A85606"/>
    <w:rsid w:val="00A86125"/>
    <w:rsid w:val="00A8643B"/>
    <w:rsid w:val="00A87A3F"/>
    <w:rsid w:val="00A90681"/>
    <w:rsid w:val="00A918BA"/>
    <w:rsid w:val="00A91E01"/>
    <w:rsid w:val="00A920AA"/>
    <w:rsid w:val="00A95415"/>
    <w:rsid w:val="00AA01C8"/>
    <w:rsid w:val="00AA0ED4"/>
    <w:rsid w:val="00AA1B98"/>
    <w:rsid w:val="00AA4B19"/>
    <w:rsid w:val="00AA5EF7"/>
    <w:rsid w:val="00AA6405"/>
    <w:rsid w:val="00AA757D"/>
    <w:rsid w:val="00AA7987"/>
    <w:rsid w:val="00AB0A8A"/>
    <w:rsid w:val="00AB1635"/>
    <w:rsid w:val="00AB3E98"/>
    <w:rsid w:val="00AB6507"/>
    <w:rsid w:val="00AB6B6C"/>
    <w:rsid w:val="00AC0016"/>
    <w:rsid w:val="00AC006A"/>
    <w:rsid w:val="00AC2822"/>
    <w:rsid w:val="00AC6E0E"/>
    <w:rsid w:val="00AC790E"/>
    <w:rsid w:val="00AC7CD7"/>
    <w:rsid w:val="00AD0CEF"/>
    <w:rsid w:val="00AD1563"/>
    <w:rsid w:val="00AD2F17"/>
    <w:rsid w:val="00AD39A4"/>
    <w:rsid w:val="00AD4050"/>
    <w:rsid w:val="00AE19A7"/>
    <w:rsid w:val="00AE295E"/>
    <w:rsid w:val="00AE4BD1"/>
    <w:rsid w:val="00AE556E"/>
    <w:rsid w:val="00AE7637"/>
    <w:rsid w:val="00AF2316"/>
    <w:rsid w:val="00AF2F46"/>
    <w:rsid w:val="00AF3209"/>
    <w:rsid w:val="00AF57FC"/>
    <w:rsid w:val="00AF6954"/>
    <w:rsid w:val="00AF72C6"/>
    <w:rsid w:val="00B062B0"/>
    <w:rsid w:val="00B11846"/>
    <w:rsid w:val="00B272FA"/>
    <w:rsid w:val="00B30F20"/>
    <w:rsid w:val="00B312B5"/>
    <w:rsid w:val="00B37103"/>
    <w:rsid w:val="00B41456"/>
    <w:rsid w:val="00B439A7"/>
    <w:rsid w:val="00B463B3"/>
    <w:rsid w:val="00B5717C"/>
    <w:rsid w:val="00B628CF"/>
    <w:rsid w:val="00B64C9B"/>
    <w:rsid w:val="00B65F51"/>
    <w:rsid w:val="00B74CA8"/>
    <w:rsid w:val="00B74D60"/>
    <w:rsid w:val="00B8000C"/>
    <w:rsid w:val="00B80424"/>
    <w:rsid w:val="00B85C2A"/>
    <w:rsid w:val="00B90BE0"/>
    <w:rsid w:val="00B9101E"/>
    <w:rsid w:val="00B92059"/>
    <w:rsid w:val="00B9469A"/>
    <w:rsid w:val="00B959BA"/>
    <w:rsid w:val="00BA1EAB"/>
    <w:rsid w:val="00BB2CD9"/>
    <w:rsid w:val="00BB587B"/>
    <w:rsid w:val="00BC7E22"/>
    <w:rsid w:val="00BD2A9D"/>
    <w:rsid w:val="00BD3C9C"/>
    <w:rsid w:val="00BD446D"/>
    <w:rsid w:val="00BD59CF"/>
    <w:rsid w:val="00BE13A7"/>
    <w:rsid w:val="00BE2AF7"/>
    <w:rsid w:val="00BE63FE"/>
    <w:rsid w:val="00BE7197"/>
    <w:rsid w:val="00BF1A98"/>
    <w:rsid w:val="00BF29C8"/>
    <w:rsid w:val="00BF2CD7"/>
    <w:rsid w:val="00BF308F"/>
    <w:rsid w:val="00C02AB3"/>
    <w:rsid w:val="00C06149"/>
    <w:rsid w:val="00C06AEB"/>
    <w:rsid w:val="00C07808"/>
    <w:rsid w:val="00C07AEA"/>
    <w:rsid w:val="00C113C9"/>
    <w:rsid w:val="00C1172B"/>
    <w:rsid w:val="00C16671"/>
    <w:rsid w:val="00C22973"/>
    <w:rsid w:val="00C23168"/>
    <w:rsid w:val="00C23DCE"/>
    <w:rsid w:val="00C255EE"/>
    <w:rsid w:val="00C25C39"/>
    <w:rsid w:val="00C27B79"/>
    <w:rsid w:val="00C33EA3"/>
    <w:rsid w:val="00C351DF"/>
    <w:rsid w:val="00C3710A"/>
    <w:rsid w:val="00C40506"/>
    <w:rsid w:val="00C52C31"/>
    <w:rsid w:val="00C577C1"/>
    <w:rsid w:val="00C66B67"/>
    <w:rsid w:val="00C66D8E"/>
    <w:rsid w:val="00C7467E"/>
    <w:rsid w:val="00C90B02"/>
    <w:rsid w:val="00C90DBC"/>
    <w:rsid w:val="00C93F3E"/>
    <w:rsid w:val="00CA2602"/>
    <w:rsid w:val="00CA29DF"/>
    <w:rsid w:val="00CA6055"/>
    <w:rsid w:val="00CA642A"/>
    <w:rsid w:val="00CA7EBE"/>
    <w:rsid w:val="00CB0E86"/>
    <w:rsid w:val="00CC14E9"/>
    <w:rsid w:val="00CC7549"/>
    <w:rsid w:val="00CC7C92"/>
    <w:rsid w:val="00CC7D5A"/>
    <w:rsid w:val="00CD4E58"/>
    <w:rsid w:val="00CE0972"/>
    <w:rsid w:val="00CE1199"/>
    <w:rsid w:val="00CE16D5"/>
    <w:rsid w:val="00CE6279"/>
    <w:rsid w:val="00CF0706"/>
    <w:rsid w:val="00CF1F0A"/>
    <w:rsid w:val="00CF354B"/>
    <w:rsid w:val="00CF653A"/>
    <w:rsid w:val="00D02D4E"/>
    <w:rsid w:val="00D03E91"/>
    <w:rsid w:val="00D04136"/>
    <w:rsid w:val="00D05E80"/>
    <w:rsid w:val="00D106C7"/>
    <w:rsid w:val="00D2027F"/>
    <w:rsid w:val="00D20374"/>
    <w:rsid w:val="00D22201"/>
    <w:rsid w:val="00D227C6"/>
    <w:rsid w:val="00D24EEF"/>
    <w:rsid w:val="00D257E6"/>
    <w:rsid w:val="00D3039D"/>
    <w:rsid w:val="00D30859"/>
    <w:rsid w:val="00D37D2E"/>
    <w:rsid w:val="00D41DFB"/>
    <w:rsid w:val="00D44700"/>
    <w:rsid w:val="00D45209"/>
    <w:rsid w:val="00D45FBC"/>
    <w:rsid w:val="00D46B0C"/>
    <w:rsid w:val="00D47C5A"/>
    <w:rsid w:val="00D51E67"/>
    <w:rsid w:val="00D54E1B"/>
    <w:rsid w:val="00D57DE4"/>
    <w:rsid w:val="00D60117"/>
    <w:rsid w:val="00D613F1"/>
    <w:rsid w:val="00D65832"/>
    <w:rsid w:val="00D7072B"/>
    <w:rsid w:val="00D71B3E"/>
    <w:rsid w:val="00D72F43"/>
    <w:rsid w:val="00D73C5B"/>
    <w:rsid w:val="00D80190"/>
    <w:rsid w:val="00D80583"/>
    <w:rsid w:val="00D80E32"/>
    <w:rsid w:val="00D80F15"/>
    <w:rsid w:val="00D81AA9"/>
    <w:rsid w:val="00D8223B"/>
    <w:rsid w:val="00D83B22"/>
    <w:rsid w:val="00D900E6"/>
    <w:rsid w:val="00D914BD"/>
    <w:rsid w:val="00D93354"/>
    <w:rsid w:val="00D946F2"/>
    <w:rsid w:val="00DA01CD"/>
    <w:rsid w:val="00DA1846"/>
    <w:rsid w:val="00DB3CC6"/>
    <w:rsid w:val="00DB6FDC"/>
    <w:rsid w:val="00DC34C6"/>
    <w:rsid w:val="00DC5B2B"/>
    <w:rsid w:val="00DC7CAE"/>
    <w:rsid w:val="00DD0E22"/>
    <w:rsid w:val="00DD13B5"/>
    <w:rsid w:val="00DD1F04"/>
    <w:rsid w:val="00DD2D1E"/>
    <w:rsid w:val="00DE248F"/>
    <w:rsid w:val="00DE657B"/>
    <w:rsid w:val="00DE65C9"/>
    <w:rsid w:val="00DE7ED9"/>
    <w:rsid w:val="00DF259C"/>
    <w:rsid w:val="00DF31FD"/>
    <w:rsid w:val="00DF3386"/>
    <w:rsid w:val="00E01CC9"/>
    <w:rsid w:val="00E105CB"/>
    <w:rsid w:val="00E12DDF"/>
    <w:rsid w:val="00E15803"/>
    <w:rsid w:val="00E159A7"/>
    <w:rsid w:val="00E16526"/>
    <w:rsid w:val="00E171AA"/>
    <w:rsid w:val="00E17684"/>
    <w:rsid w:val="00E247D9"/>
    <w:rsid w:val="00E25876"/>
    <w:rsid w:val="00E25CAE"/>
    <w:rsid w:val="00E274C9"/>
    <w:rsid w:val="00E33411"/>
    <w:rsid w:val="00E3533C"/>
    <w:rsid w:val="00E356E0"/>
    <w:rsid w:val="00E37B6B"/>
    <w:rsid w:val="00E41770"/>
    <w:rsid w:val="00E46E19"/>
    <w:rsid w:val="00E47CDE"/>
    <w:rsid w:val="00E567A6"/>
    <w:rsid w:val="00E57CF2"/>
    <w:rsid w:val="00E6567F"/>
    <w:rsid w:val="00E73BC3"/>
    <w:rsid w:val="00E74C26"/>
    <w:rsid w:val="00E765E2"/>
    <w:rsid w:val="00E77C82"/>
    <w:rsid w:val="00E803D1"/>
    <w:rsid w:val="00E83C94"/>
    <w:rsid w:val="00E84267"/>
    <w:rsid w:val="00E86E32"/>
    <w:rsid w:val="00E87BF2"/>
    <w:rsid w:val="00E901B0"/>
    <w:rsid w:val="00E9027B"/>
    <w:rsid w:val="00E91A10"/>
    <w:rsid w:val="00E93EEF"/>
    <w:rsid w:val="00EA12B0"/>
    <w:rsid w:val="00EA2269"/>
    <w:rsid w:val="00EA2A19"/>
    <w:rsid w:val="00EA4130"/>
    <w:rsid w:val="00EA4D16"/>
    <w:rsid w:val="00EA4D36"/>
    <w:rsid w:val="00EA5082"/>
    <w:rsid w:val="00EA58D1"/>
    <w:rsid w:val="00EA6C83"/>
    <w:rsid w:val="00EA7D26"/>
    <w:rsid w:val="00EB25D6"/>
    <w:rsid w:val="00EB6FCB"/>
    <w:rsid w:val="00EC010D"/>
    <w:rsid w:val="00EC0816"/>
    <w:rsid w:val="00EC3BDC"/>
    <w:rsid w:val="00EC3D7A"/>
    <w:rsid w:val="00EC4C14"/>
    <w:rsid w:val="00ED129C"/>
    <w:rsid w:val="00ED21FF"/>
    <w:rsid w:val="00ED48AB"/>
    <w:rsid w:val="00ED509E"/>
    <w:rsid w:val="00ED7161"/>
    <w:rsid w:val="00ED76C5"/>
    <w:rsid w:val="00EE4BF7"/>
    <w:rsid w:val="00EE5C69"/>
    <w:rsid w:val="00EE7CD4"/>
    <w:rsid w:val="00EF014B"/>
    <w:rsid w:val="00EF0D64"/>
    <w:rsid w:val="00EF1D1D"/>
    <w:rsid w:val="00EF3351"/>
    <w:rsid w:val="00EF4E50"/>
    <w:rsid w:val="00F031C9"/>
    <w:rsid w:val="00F03D77"/>
    <w:rsid w:val="00F0497E"/>
    <w:rsid w:val="00F067A3"/>
    <w:rsid w:val="00F06BA5"/>
    <w:rsid w:val="00F11D4F"/>
    <w:rsid w:val="00F131EC"/>
    <w:rsid w:val="00F16635"/>
    <w:rsid w:val="00F23489"/>
    <w:rsid w:val="00F23783"/>
    <w:rsid w:val="00F247C4"/>
    <w:rsid w:val="00F24811"/>
    <w:rsid w:val="00F25697"/>
    <w:rsid w:val="00F25E32"/>
    <w:rsid w:val="00F30C8B"/>
    <w:rsid w:val="00F32DB0"/>
    <w:rsid w:val="00F33B55"/>
    <w:rsid w:val="00F366C2"/>
    <w:rsid w:val="00F40F7E"/>
    <w:rsid w:val="00F42FEE"/>
    <w:rsid w:val="00F43F18"/>
    <w:rsid w:val="00F46867"/>
    <w:rsid w:val="00F46C0B"/>
    <w:rsid w:val="00F501AD"/>
    <w:rsid w:val="00F524BC"/>
    <w:rsid w:val="00F54AB7"/>
    <w:rsid w:val="00F54B77"/>
    <w:rsid w:val="00F57C3D"/>
    <w:rsid w:val="00F6140C"/>
    <w:rsid w:val="00F65109"/>
    <w:rsid w:val="00F65536"/>
    <w:rsid w:val="00F671F0"/>
    <w:rsid w:val="00F74CAF"/>
    <w:rsid w:val="00F77519"/>
    <w:rsid w:val="00F777F5"/>
    <w:rsid w:val="00F850A8"/>
    <w:rsid w:val="00F85BC0"/>
    <w:rsid w:val="00F85D22"/>
    <w:rsid w:val="00F90C07"/>
    <w:rsid w:val="00F92344"/>
    <w:rsid w:val="00F93179"/>
    <w:rsid w:val="00F9525C"/>
    <w:rsid w:val="00F96C75"/>
    <w:rsid w:val="00FA50D2"/>
    <w:rsid w:val="00FA5268"/>
    <w:rsid w:val="00FB1B85"/>
    <w:rsid w:val="00FB2DFB"/>
    <w:rsid w:val="00FC0CAD"/>
    <w:rsid w:val="00FC20A1"/>
    <w:rsid w:val="00FD007C"/>
    <w:rsid w:val="00FD18A1"/>
    <w:rsid w:val="00FD1F8D"/>
    <w:rsid w:val="00FD27B5"/>
    <w:rsid w:val="00FD4DB4"/>
    <w:rsid w:val="00FD779B"/>
    <w:rsid w:val="00FE1833"/>
    <w:rsid w:val="00FE2AF5"/>
    <w:rsid w:val="00FE7D2D"/>
    <w:rsid w:val="00FF234A"/>
    <w:rsid w:val="00FF2DDC"/>
    <w:rsid w:val="00FF6CBB"/>
    <w:rsid w:val="01CAF527"/>
    <w:rsid w:val="02684514"/>
    <w:rsid w:val="0400D35A"/>
    <w:rsid w:val="0444AA27"/>
    <w:rsid w:val="04A4DD9B"/>
    <w:rsid w:val="053311C4"/>
    <w:rsid w:val="05B36F93"/>
    <w:rsid w:val="05CE18ED"/>
    <w:rsid w:val="06289D21"/>
    <w:rsid w:val="06347D68"/>
    <w:rsid w:val="06ED23D1"/>
    <w:rsid w:val="07546BEE"/>
    <w:rsid w:val="07C4B1C3"/>
    <w:rsid w:val="081AFC3B"/>
    <w:rsid w:val="081EA890"/>
    <w:rsid w:val="082EB142"/>
    <w:rsid w:val="0893F1D8"/>
    <w:rsid w:val="089C2A13"/>
    <w:rsid w:val="08A21B7E"/>
    <w:rsid w:val="0A75EF6C"/>
    <w:rsid w:val="0B0A3B29"/>
    <w:rsid w:val="0BE577D6"/>
    <w:rsid w:val="0CA74B60"/>
    <w:rsid w:val="0D4A7413"/>
    <w:rsid w:val="0D66046D"/>
    <w:rsid w:val="0DB2DEBD"/>
    <w:rsid w:val="0DC4BC97"/>
    <w:rsid w:val="0DD59917"/>
    <w:rsid w:val="0E4C2E63"/>
    <w:rsid w:val="0EE977FF"/>
    <w:rsid w:val="0F465931"/>
    <w:rsid w:val="0FE3056A"/>
    <w:rsid w:val="0FF98297"/>
    <w:rsid w:val="100564BC"/>
    <w:rsid w:val="10F76619"/>
    <w:rsid w:val="119ADD43"/>
    <w:rsid w:val="119C3A48"/>
    <w:rsid w:val="11BB4BBB"/>
    <w:rsid w:val="11D21D39"/>
    <w:rsid w:val="11ECF523"/>
    <w:rsid w:val="1341B7D8"/>
    <w:rsid w:val="138B649F"/>
    <w:rsid w:val="13E97AB6"/>
    <w:rsid w:val="144CF9A5"/>
    <w:rsid w:val="1499D433"/>
    <w:rsid w:val="1513BC7F"/>
    <w:rsid w:val="1523AB46"/>
    <w:rsid w:val="164579E6"/>
    <w:rsid w:val="167C8195"/>
    <w:rsid w:val="1998C44D"/>
    <w:rsid w:val="19E9AC3E"/>
    <w:rsid w:val="1A00B0DE"/>
    <w:rsid w:val="1B635DBA"/>
    <w:rsid w:val="1BB1D00F"/>
    <w:rsid w:val="1BBFC510"/>
    <w:rsid w:val="1C5CDF45"/>
    <w:rsid w:val="1C5ED34D"/>
    <w:rsid w:val="1C912E03"/>
    <w:rsid w:val="1CC73D5C"/>
    <w:rsid w:val="1CE2494C"/>
    <w:rsid w:val="1D527D51"/>
    <w:rsid w:val="1DA25AA6"/>
    <w:rsid w:val="1E41EB01"/>
    <w:rsid w:val="2088DE76"/>
    <w:rsid w:val="209D3A00"/>
    <w:rsid w:val="213628AE"/>
    <w:rsid w:val="21578BCF"/>
    <w:rsid w:val="2244D61D"/>
    <w:rsid w:val="22C416F9"/>
    <w:rsid w:val="237AC116"/>
    <w:rsid w:val="237C57E2"/>
    <w:rsid w:val="239105C0"/>
    <w:rsid w:val="239E511F"/>
    <w:rsid w:val="23F618C0"/>
    <w:rsid w:val="24A88FB6"/>
    <w:rsid w:val="25352C1F"/>
    <w:rsid w:val="25CFEB6E"/>
    <w:rsid w:val="25FDAB14"/>
    <w:rsid w:val="261C4275"/>
    <w:rsid w:val="263A2A43"/>
    <w:rsid w:val="26902236"/>
    <w:rsid w:val="26BDC2F3"/>
    <w:rsid w:val="26E2214E"/>
    <w:rsid w:val="27633EE6"/>
    <w:rsid w:val="28319BDA"/>
    <w:rsid w:val="2906D40E"/>
    <w:rsid w:val="29A08544"/>
    <w:rsid w:val="29B1E635"/>
    <w:rsid w:val="2A069A12"/>
    <w:rsid w:val="2A3DE923"/>
    <w:rsid w:val="2AA64114"/>
    <w:rsid w:val="2AF2F714"/>
    <w:rsid w:val="2B2D3678"/>
    <w:rsid w:val="2B51E42F"/>
    <w:rsid w:val="2B9A71A8"/>
    <w:rsid w:val="2BA2A5D5"/>
    <w:rsid w:val="2C2688DF"/>
    <w:rsid w:val="2C95FAA9"/>
    <w:rsid w:val="2CC75D34"/>
    <w:rsid w:val="2DA38DA2"/>
    <w:rsid w:val="2E1D3584"/>
    <w:rsid w:val="2E28D8A5"/>
    <w:rsid w:val="2EABF962"/>
    <w:rsid w:val="2EBE6F14"/>
    <w:rsid w:val="2EC619EE"/>
    <w:rsid w:val="2ED16951"/>
    <w:rsid w:val="2ED3BDB5"/>
    <w:rsid w:val="3027DF40"/>
    <w:rsid w:val="3063D0C3"/>
    <w:rsid w:val="306C19D3"/>
    <w:rsid w:val="30D61315"/>
    <w:rsid w:val="31425873"/>
    <w:rsid w:val="31D3A381"/>
    <w:rsid w:val="3253237C"/>
    <w:rsid w:val="32E08ABD"/>
    <w:rsid w:val="32E75D41"/>
    <w:rsid w:val="331EE0D8"/>
    <w:rsid w:val="339C997A"/>
    <w:rsid w:val="34ABF892"/>
    <w:rsid w:val="3531B703"/>
    <w:rsid w:val="3581C57F"/>
    <w:rsid w:val="35982B8E"/>
    <w:rsid w:val="35C63A6C"/>
    <w:rsid w:val="364C7564"/>
    <w:rsid w:val="368397EE"/>
    <w:rsid w:val="3711D689"/>
    <w:rsid w:val="37CDCDA2"/>
    <w:rsid w:val="37DB606A"/>
    <w:rsid w:val="37DE569F"/>
    <w:rsid w:val="37E1DC55"/>
    <w:rsid w:val="385EB6C6"/>
    <w:rsid w:val="38F1415A"/>
    <w:rsid w:val="3984767F"/>
    <w:rsid w:val="39A60F06"/>
    <w:rsid w:val="39E67AFB"/>
    <w:rsid w:val="3AB2AEC2"/>
    <w:rsid w:val="3AE0D6C1"/>
    <w:rsid w:val="3BC15040"/>
    <w:rsid w:val="3BCBC5DF"/>
    <w:rsid w:val="3C748FE8"/>
    <w:rsid w:val="3CFC39C0"/>
    <w:rsid w:val="3D01DC77"/>
    <w:rsid w:val="3D4EC1D3"/>
    <w:rsid w:val="3D5117E1"/>
    <w:rsid w:val="3D68B922"/>
    <w:rsid w:val="3D6C8797"/>
    <w:rsid w:val="3DC407CE"/>
    <w:rsid w:val="3F0238A6"/>
    <w:rsid w:val="4069AA5A"/>
    <w:rsid w:val="40B6C40F"/>
    <w:rsid w:val="40D04701"/>
    <w:rsid w:val="411ECD0A"/>
    <w:rsid w:val="41C81501"/>
    <w:rsid w:val="41D620CE"/>
    <w:rsid w:val="41EBAD24"/>
    <w:rsid w:val="4202320A"/>
    <w:rsid w:val="427503A3"/>
    <w:rsid w:val="43226473"/>
    <w:rsid w:val="4322BAFC"/>
    <w:rsid w:val="43AFCC18"/>
    <w:rsid w:val="440FE739"/>
    <w:rsid w:val="443B1C94"/>
    <w:rsid w:val="444E480E"/>
    <w:rsid w:val="4494B88F"/>
    <w:rsid w:val="450453E2"/>
    <w:rsid w:val="45889D65"/>
    <w:rsid w:val="45CF7B7F"/>
    <w:rsid w:val="45EA4FE3"/>
    <w:rsid w:val="467A02FC"/>
    <w:rsid w:val="467C54E4"/>
    <w:rsid w:val="46A42F01"/>
    <w:rsid w:val="46C56B40"/>
    <w:rsid w:val="46E42D7F"/>
    <w:rsid w:val="475D2056"/>
    <w:rsid w:val="478D1543"/>
    <w:rsid w:val="4990F1D9"/>
    <w:rsid w:val="49DEA591"/>
    <w:rsid w:val="49FE76F1"/>
    <w:rsid w:val="49FEB7C6"/>
    <w:rsid w:val="4A08EEC0"/>
    <w:rsid w:val="4A2BB548"/>
    <w:rsid w:val="4A2D0932"/>
    <w:rsid w:val="4A585FAB"/>
    <w:rsid w:val="4A736A5E"/>
    <w:rsid w:val="4AAB38C4"/>
    <w:rsid w:val="4B18FB44"/>
    <w:rsid w:val="4B5EB1CB"/>
    <w:rsid w:val="4B898686"/>
    <w:rsid w:val="4C209CF3"/>
    <w:rsid w:val="4C2542D9"/>
    <w:rsid w:val="4C502227"/>
    <w:rsid w:val="4C7ACC25"/>
    <w:rsid w:val="4C9397BE"/>
    <w:rsid w:val="4CB1EB86"/>
    <w:rsid w:val="4CE4992B"/>
    <w:rsid w:val="4D039FD0"/>
    <w:rsid w:val="4D1150F6"/>
    <w:rsid w:val="4D1BBA5C"/>
    <w:rsid w:val="4DDB3580"/>
    <w:rsid w:val="4E546CDD"/>
    <w:rsid w:val="4E747E0D"/>
    <w:rsid w:val="4E8E0278"/>
    <w:rsid w:val="4EB71872"/>
    <w:rsid w:val="5076135E"/>
    <w:rsid w:val="50F430D5"/>
    <w:rsid w:val="511C3691"/>
    <w:rsid w:val="51738A13"/>
    <w:rsid w:val="51A219B5"/>
    <w:rsid w:val="51C8428A"/>
    <w:rsid w:val="5202DEF9"/>
    <w:rsid w:val="520B7B64"/>
    <w:rsid w:val="521DA81E"/>
    <w:rsid w:val="529C330F"/>
    <w:rsid w:val="530A6D10"/>
    <w:rsid w:val="5324FEF3"/>
    <w:rsid w:val="536AA4E8"/>
    <w:rsid w:val="53E54D05"/>
    <w:rsid w:val="54670424"/>
    <w:rsid w:val="548A5571"/>
    <w:rsid w:val="551BCF0D"/>
    <w:rsid w:val="553A5F03"/>
    <w:rsid w:val="55A0AD92"/>
    <w:rsid w:val="55AD9807"/>
    <w:rsid w:val="55F5DF08"/>
    <w:rsid w:val="5636EC98"/>
    <w:rsid w:val="5698B8D5"/>
    <w:rsid w:val="56BE386C"/>
    <w:rsid w:val="572DB0F4"/>
    <w:rsid w:val="57A1E2C5"/>
    <w:rsid w:val="57FFD83E"/>
    <w:rsid w:val="58AB4574"/>
    <w:rsid w:val="58EB2B9A"/>
    <w:rsid w:val="58EBD85F"/>
    <w:rsid w:val="58F9C8E3"/>
    <w:rsid w:val="593C83B0"/>
    <w:rsid w:val="59922000"/>
    <w:rsid w:val="59EF4A20"/>
    <w:rsid w:val="5A4E4CCD"/>
    <w:rsid w:val="5AD5E6DD"/>
    <w:rsid w:val="5B4F7824"/>
    <w:rsid w:val="5CB0DBC8"/>
    <w:rsid w:val="5D37BD02"/>
    <w:rsid w:val="5D8639C6"/>
    <w:rsid w:val="5E39765A"/>
    <w:rsid w:val="5EEC4B02"/>
    <w:rsid w:val="5F7C31C4"/>
    <w:rsid w:val="5FE5244A"/>
    <w:rsid w:val="6027D3F9"/>
    <w:rsid w:val="62475A18"/>
    <w:rsid w:val="6290F8F5"/>
    <w:rsid w:val="64579B75"/>
    <w:rsid w:val="64DA0464"/>
    <w:rsid w:val="64E9C8A6"/>
    <w:rsid w:val="65AA5CEE"/>
    <w:rsid w:val="667E20BA"/>
    <w:rsid w:val="6762DDE1"/>
    <w:rsid w:val="6858E14E"/>
    <w:rsid w:val="688AB4CE"/>
    <w:rsid w:val="68EA3153"/>
    <w:rsid w:val="690F5B8A"/>
    <w:rsid w:val="6957DB52"/>
    <w:rsid w:val="695FFA52"/>
    <w:rsid w:val="69DC7AEE"/>
    <w:rsid w:val="6AF89014"/>
    <w:rsid w:val="6CF95484"/>
    <w:rsid w:val="6DFA71CF"/>
    <w:rsid w:val="6E2ADDFA"/>
    <w:rsid w:val="6E4005F9"/>
    <w:rsid w:val="6E46944E"/>
    <w:rsid w:val="6ECA14CC"/>
    <w:rsid w:val="6F619CE9"/>
    <w:rsid w:val="70EC6B1B"/>
    <w:rsid w:val="713E3DCD"/>
    <w:rsid w:val="71BCBD8D"/>
    <w:rsid w:val="72461F41"/>
    <w:rsid w:val="73176869"/>
    <w:rsid w:val="742DC646"/>
    <w:rsid w:val="743B2816"/>
    <w:rsid w:val="7455538E"/>
    <w:rsid w:val="746FD962"/>
    <w:rsid w:val="74860500"/>
    <w:rsid w:val="74A72A98"/>
    <w:rsid w:val="7517807E"/>
    <w:rsid w:val="75F65BC0"/>
    <w:rsid w:val="76108588"/>
    <w:rsid w:val="76242CE4"/>
    <w:rsid w:val="76AEBD15"/>
    <w:rsid w:val="776C2333"/>
    <w:rsid w:val="782E8B86"/>
    <w:rsid w:val="78EEB7A1"/>
    <w:rsid w:val="796C4AA9"/>
    <w:rsid w:val="79A7C60C"/>
    <w:rsid w:val="79C8F3B6"/>
    <w:rsid w:val="7A4D111C"/>
    <w:rsid w:val="7AE97E07"/>
    <w:rsid w:val="7C3E9B07"/>
    <w:rsid w:val="7D0F737A"/>
    <w:rsid w:val="7D75A928"/>
    <w:rsid w:val="7F22CF7E"/>
    <w:rsid w:val="7F2C450D"/>
    <w:rsid w:val="7F2CFA45"/>
    <w:rsid w:val="7F53066E"/>
    <w:rsid w:val="7F5C8A8B"/>
    <w:rsid w:val="7F679AC6"/>
    <w:rsid w:val="7F6B8DCD"/>
    <w:rsid w:val="7F7D6B32"/>
    <w:rsid w:val="7FAB0C49"/>
    <w:rsid w:val="7FDA3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C5038"/>
  <w15:chartTrackingRefBased/>
  <w15:docId w15:val="{9B4A24FB-337F-9B46-B284-4A808EE98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C0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0E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0EE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2A45D5"/>
  </w:style>
  <w:style w:type="character" w:styleId="PlaceholderText">
    <w:name w:val="Placeholder Text"/>
    <w:basedOn w:val="DefaultParagraphFont"/>
    <w:uiPriority w:val="99"/>
    <w:semiHidden/>
    <w:rsid w:val="002926A3"/>
    <w:rPr>
      <w:color w:val="808080"/>
    </w:rPr>
  </w:style>
  <w:style w:type="character" w:styleId="Emphasis">
    <w:name w:val="Emphasis"/>
    <w:basedOn w:val="DefaultParagraphFont"/>
    <w:uiPriority w:val="20"/>
    <w:qFormat/>
    <w:rsid w:val="003E7FB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F6553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04887"/>
    <w:pPr>
      <w:ind w:left="720"/>
      <w:contextualSpacing/>
    </w:pPr>
  </w:style>
  <w:style w:type="paragraph" w:styleId="Revision">
    <w:name w:val="Revision"/>
    <w:hidden/>
    <w:uiPriority w:val="99"/>
    <w:semiHidden/>
    <w:rsid w:val="00BE63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E63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63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63F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3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3FE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07068"/>
  </w:style>
  <w:style w:type="paragraph" w:styleId="Footer">
    <w:name w:val="footer"/>
    <w:basedOn w:val="Normal"/>
    <w:link w:val="FooterChar"/>
    <w:uiPriority w:val="99"/>
    <w:unhideWhenUsed/>
    <w:rsid w:val="00B910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101E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9101E"/>
  </w:style>
  <w:style w:type="table" w:styleId="TableGrid">
    <w:name w:val="Table Grid"/>
    <w:basedOn w:val="TableNormal"/>
    <w:uiPriority w:val="39"/>
    <w:rsid w:val="003A16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A167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72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59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507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1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6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6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7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0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9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752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3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1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1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7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2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9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16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01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690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792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671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1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6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9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4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9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09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4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7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3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27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9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15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82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1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98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593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34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346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54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12</Words>
  <Characters>1621</Characters>
  <Application>Microsoft Office Word</Application>
  <DocSecurity>0</DocSecurity>
  <Lines>3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Meyer-Gutbrod</dc:creator>
  <cp:keywords/>
  <dc:description/>
  <cp:lastModifiedBy>Erin Meyer-Gutbrod</cp:lastModifiedBy>
  <cp:revision>4</cp:revision>
  <dcterms:created xsi:type="dcterms:W3CDTF">2021-07-29T19:45:00Z</dcterms:created>
  <dcterms:modified xsi:type="dcterms:W3CDTF">2021-07-30T17:39:00Z</dcterms:modified>
</cp:coreProperties>
</file>